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drawing>
          <wp:inline distT="0" distB="0" distL="0" distR="0">
            <wp:extent cx="3289300" cy="5836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00" cy="583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both"/>
        <w:rPr>
          <w:rFonts w:ascii="Times" w:hAnsi="Times" w:cs="Times"/>
          <w:color w:val="FF0000"/>
          <w:lang w:val="en-GB"/>
        </w:rPr>
      </w:pPr>
      <w:r>
        <w:rPr>
          <w:b/>
          <w:lang w:val="en-GB"/>
        </w:rPr>
        <w:t>Suppl.Fig.1 Calibration curve of the X7 construct showing a linear GFP antibody response in our experimental conditions.</w:t>
      </w:r>
      <w:r>
        <w:rPr>
          <w:lang w:val="en-GB"/>
        </w:rPr>
        <w:t xml:space="preserve"> </w:t>
      </w:r>
      <w:r>
        <w:rPr>
          <w:rFonts w:cs="Times" w:ascii="Times" w:hAnsi="Times"/>
          <w:lang w:val="en-GB"/>
        </w:rPr>
        <w:t xml:space="preserve">With regards to GFP protein production, Suppl. Fig. 1 shows that in our experimental conditions (15 </w:t>
      </w:r>
      <w:r>
        <w:rPr>
          <w:rFonts w:cs="Symbol" w:ascii="Symbol" w:hAnsi="Symbol"/>
        </w:rPr>
        <w:t></w:t>
      </w:r>
      <w:r>
        <w:rPr>
          <w:rFonts w:cs="Times" w:ascii="Times" w:hAnsi="Times"/>
          <w:lang w:val="en-GB"/>
        </w:rPr>
        <w:t xml:space="preserve">g per lane) the response of the GFP protein from the X7 construct (Suppl.Fig.1A) under –Tet and +Tet conditions was in the linear response range. This construct was cotransfected with DiGFP to allow for internal normalization (Suppl.Fig.1B). Below this figure, a Western blot is also reported to show the correct overexpression of the transgene (Flag-TDP-43) and the consequent shut down of the endogenous TDP-43 (TDP-43 end.) in the +Tet conditions. Finally, the Western blot was also hybridized with an antibody against Tubulin to act as a further normalizing control. The bar chart at the bottom shows the quantification of three independent experiments to quantify GFP protein expression levels in –Tet and +Tet conditions normalized according to DiGFP expression. </w:t>
      </w:r>
      <w:r>
        <w:rPr>
          <w:lang w:val="en-GB"/>
        </w:rPr>
        <w:t>Mean values are reported on the bar chart and error bars indicate s.d. from at least three independent experiments.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  <w:drawing>
          <wp:inline distT="0" distB="0" distL="0" distR="0">
            <wp:extent cx="2508250" cy="53854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250" cy="538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both"/>
        <w:rPr/>
      </w:pPr>
      <w:r>
        <w:rPr>
          <w:rFonts w:cs="Times" w:ascii="Times" w:hAnsi="Times"/>
          <w:b/>
          <w:lang w:val="en-GB"/>
        </w:rPr>
        <w:t>Suppl.Fig.2 Comparing GFP protein expression in –Tet and +Tet conditions from the X7 and X7-inpA2 constructs.</w:t>
      </w:r>
      <w:r>
        <w:rPr>
          <w:rFonts w:cs="Times" w:ascii="Times" w:hAnsi="Times"/>
          <w:lang w:val="en-GB"/>
        </w:rPr>
        <w:t xml:space="preserve"> Suppl.Fig.2A shows a schematic diagram of both the X7 and X7-inpA2 construct highlighting the fact that in the X7-inpA2 constructs the 3’UTR of TDP-43 is truncated just after the pA</w:t>
      </w:r>
      <w:r>
        <w:rPr>
          <w:rFonts w:cs="Times" w:ascii="Times" w:hAnsi="Times"/>
          <w:vertAlign w:val="subscript"/>
          <w:lang w:val="en-GB"/>
        </w:rPr>
        <w:t>2</w:t>
      </w:r>
      <w:r>
        <w:rPr>
          <w:rFonts w:cs="Times" w:ascii="Times" w:hAnsi="Times"/>
          <w:lang w:val="en-GB"/>
        </w:rPr>
        <w:t xml:space="preserve"> PAS site. With regards to GFP protein production, Suppl.Fig.2B shows GFP production from the X7-inpA2 construct compared to GFP production in the X7 construct, both –Tet and +Tet conditions. As in previous experiments, all these constructs were cotransfected with DiGFP to allow for internal normalization. Below this figure, a Western blot is also reported to show the correct overexpression of the transgene (Flag-TDP-43) and the consequent shut down of the endogenous TDP-43 (TDP-43 end.) in the +Tet conditions. Finally, the Western blot was also hybridized with an antibody against Tubulin to act as a further normalizing control. The bar chart at the bottom shows the quantification of three independent experiments to quantify GFP protein expression levels in –Tet and +Tet conditions normalized according to DiGFP expression. </w:t>
      </w:r>
      <w:r>
        <w:rPr>
          <w:lang w:val="en-GB"/>
        </w:rPr>
        <w:t>Mean values are reported on the bar chart and error bars indicate s.d. from at least three independent experim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4:35:00Z</dcterms:created>
  <dc:creator>icgeb</dc:creator>
  <dc:description/>
  <cp:keywords/>
  <dc:language>en-US</dc:language>
  <cp:lastModifiedBy>icgeb</cp:lastModifiedBy>
  <dcterms:modified xsi:type="dcterms:W3CDTF">2013-11-07T16:46:00Z</dcterms:modified>
  <cp:revision>9</cp:revision>
  <dc:subject/>
  <dc:title/>
</cp:coreProperties>
</file>